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DFA" w:rsidRDefault="0011481B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ry</w:t>
      </w:r>
      <w:r w:rsidR="006620A3">
        <w:rPr>
          <w:b/>
          <w:sz w:val="28"/>
          <w:szCs w:val="28"/>
        </w:rPr>
        <w:t xml:space="preserve"> file</w:t>
      </w:r>
    </w:p>
    <w:p w:rsidR="00DA7DFA" w:rsidRDefault="00DA7DFA"/>
    <w:p w:rsidR="00DA7DFA" w:rsidRDefault="006620A3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Details of differentially expressed </w:t>
      </w:r>
      <w:r>
        <w:rPr>
          <w:rFonts w:ascii="Times New Roman" w:hAnsi="Times New Roman" w:hint="eastAsia"/>
          <w:b/>
          <w:sz w:val="24"/>
          <w:szCs w:val="24"/>
        </w:rPr>
        <w:t>proteins</w:t>
      </w:r>
      <w:r>
        <w:rPr>
          <w:rFonts w:ascii="Times New Roman" w:hAnsi="Times New Roman"/>
          <w:b/>
          <w:sz w:val="24"/>
          <w:szCs w:val="24"/>
        </w:rPr>
        <w:t xml:space="preserve"> in PPRV</w:t>
      </w:r>
      <w:r>
        <w:rPr>
          <w:rFonts w:ascii="Times New Roman" w:hAnsi="Times New Roman" w:hint="eastAsia"/>
          <w:b/>
          <w:sz w:val="24"/>
          <w:szCs w:val="24"/>
        </w:rPr>
        <w:t xml:space="preserve"> associated </w:t>
      </w:r>
      <w:r w:rsidR="00B2424B">
        <w:rPr>
          <w:rFonts w:ascii="Times New Roman" w:hAnsi="Times New Roman" w:hint="eastAsia"/>
          <w:b/>
          <w:sz w:val="24"/>
          <w:szCs w:val="24"/>
        </w:rPr>
        <w:t>extracellular vesicles (EVs)</w:t>
      </w:r>
      <w:r>
        <w:rPr>
          <w:rFonts w:ascii="Times New Roman" w:hAnsi="Times New Roman"/>
          <w:b/>
          <w:sz w:val="24"/>
          <w:szCs w:val="24"/>
        </w:rPr>
        <w:t xml:space="preserve"> versus mock</w:t>
      </w:r>
      <w:r>
        <w:rPr>
          <w:rFonts w:ascii="Times New Roman" w:hAnsi="Times New Roman" w:hint="eastAsia"/>
          <w:b/>
          <w:sz w:val="24"/>
          <w:szCs w:val="24"/>
        </w:rPr>
        <w:t xml:space="preserve"> associated </w:t>
      </w:r>
      <w:r w:rsidR="00B2424B">
        <w:rPr>
          <w:rFonts w:ascii="Times New Roman" w:hAnsi="Times New Roman" w:hint="eastAsia"/>
          <w:b/>
          <w:sz w:val="24"/>
          <w:szCs w:val="24"/>
        </w:rPr>
        <w:t>EVs</w:t>
      </w:r>
    </w:p>
    <w:tbl>
      <w:tblPr>
        <w:tblW w:w="5000" w:type="pct"/>
        <w:tblInd w:w="-8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615"/>
        <w:gridCol w:w="4074"/>
        <w:gridCol w:w="1302"/>
        <w:gridCol w:w="1406"/>
        <w:gridCol w:w="1125"/>
      </w:tblGrid>
      <w:tr w:rsidR="00DA7DFA" w:rsidTr="000F1C9D">
        <w:tc>
          <w:tcPr>
            <w:tcW w:w="361" w:type="pct"/>
            <w:tcBorders>
              <w:bottom w:val="single" w:sz="8" w:space="0" w:color="000000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/>
                <w:b/>
                <w:bCs/>
                <w:color w:val="000000"/>
                <w:lang w:val="zh-CN"/>
              </w:rPr>
              <w:t>No.</w:t>
            </w:r>
          </w:p>
        </w:tc>
        <w:tc>
          <w:tcPr>
            <w:tcW w:w="2390" w:type="pct"/>
            <w:tcBorders>
              <w:bottom w:val="single" w:sz="8" w:space="0" w:color="000000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protein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name</w:t>
            </w:r>
          </w:p>
        </w:tc>
        <w:tc>
          <w:tcPr>
            <w:tcW w:w="764" w:type="pct"/>
            <w:tcBorders>
              <w:bottom w:val="single" w:sz="8" w:space="0" w:color="000000"/>
            </w:tcBorders>
            <w:vAlign w:val="center"/>
          </w:tcPr>
          <w:p w:rsidR="00DA7DFA" w:rsidRDefault="006620A3">
            <w:pPr>
              <w:rPr>
                <w:rFonts w:ascii="Times New Roman"/>
                <w:b/>
                <w:bCs/>
                <w:color w:val="000000"/>
              </w:rPr>
            </w:pPr>
            <w:r>
              <w:rPr>
                <w:rFonts w:ascii="Times New Roman"/>
                <w:b/>
                <w:bCs/>
                <w:color w:val="000000"/>
              </w:rPr>
              <w:t>Up down</w:t>
            </w:r>
          </w:p>
          <w:p w:rsidR="00DA7DFA" w:rsidRDefault="006620A3">
            <w:pPr>
              <w:rPr>
                <w:rFonts w:ascii="Times New Roman"/>
                <w:b/>
                <w:bCs/>
                <w:color w:val="000000"/>
              </w:rPr>
            </w:pPr>
            <w:r>
              <w:rPr>
                <w:rFonts w:ascii="Times New Roman"/>
                <w:b/>
                <w:bCs/>
                <w:color w:val="000000"/>
              </w:rPr>
              <w:t>regulation</w:t>
            </w:r>
          </w:p>
        </w:tc>
        <w:tc>
          <w:tcPr>
            <w:tcW w:w="825" w:type="pct"/>
            <w:tcBorders>
              <w:bottom w:val="single" w:sz="8" w:space="0" w:color="000000"/>
            </w:tcBorders>
            <w:vAlign w:val="center"/>
          </w:tcPr>
          <w:p w:rsidR="00DA7DFA" w:rsidRDefault="006620A3">
            <w:pPr>
              <w:rPr>
                <w:rFonts w:ascii="Times New Roman"/>
                <w:b/>
                <w:bCs/>
                <w:color w:val="000000"/>
              </w:rPr>
            </w:pPr>
            <w:r>
              <w:rPr>
                <w:rFonts w:ascii="Times New Roman"/>
                <w:b/>
                <w:bCs/>
                <w:color w:val="000000"/>
              </w:rPr>
              <w:t>Log2 ratio</w:t>
            </w:r>
          </w:p>
        </w:tc>
        <w:tc>
          <w:tcPr>
            <w:tcW w:w="660" w:type="pct"/>
            <w:tcBorders>
              <w:bottom w:val="single" w:sz="8" w:space="0" w:color="000000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DA7DFA" w:rsidTr="000F1C9D">
        <w:tc>
          <w:tcPr>
            <w:tcW w:w="361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</w:t>
            </w:r>
          </w:p>
        </w:tc>
        <w:tc>
          <w:tcPr>
            <w:tcW w:w="2390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rotein disulfide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mer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3 precursor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660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-complex protein 1 subunit thet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ubul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lpha-1D chain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atomer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subunit alph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rPr>
          <w:trHeight w:val="90"/>
        </w:trPr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-complex protein 1 subunit gamm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erine-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N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ig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ytoplasmic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68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peroxiredoxin-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32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40S ribosomal protein S8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roteasom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subunit beta type-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septin-7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5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staphylococcal nuclease domain-containing protein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24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yotroph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-complex protein 1 subunit bet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ull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associated NEDD8-dissociated protein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.11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ATP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subunit beta, mitochondrial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.95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proliferation-associated protein 2G4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ribosomal protein L3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elongation factor 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47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26S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roteasom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non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P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egulatory subunit 5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98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elongation factor 1-alpha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12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-complex protein 1 subunit alph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ribosomal protein L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yruvat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PKM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50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31E-304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roteasom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subunit beta type-5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86E-29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eptidyl-prolyl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i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trans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mer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B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92E-257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lastRenderedPageBreak/>
              <w:t>2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-complex protein 1 subunit et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3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2E-145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ubiquitin-40S ribosomal protein S27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8E-12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alat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ytoplasmic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85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6620A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2E-9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oly(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C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)-binding protein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35E-8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78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D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glucose-regulated prot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46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43E-85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heat shock cognate 71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D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48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8E-82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ribosomal protein L27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8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2E-81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40S ribosomal protein S3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.27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2E-71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ct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related protein 2/3 complex subunit 3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48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9E-6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vacuolar protein sorting-associated protein 35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54E-65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26S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roteasom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non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P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egulatory subunit 7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39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4E-61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lpa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small subunit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95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22E-61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ribosomal protein L18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00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74E-61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eukaryotic initiation factor 4A-I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64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24E-57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ATP-citrate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3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02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73E-56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related protein Rab-5C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07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67E-56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rotein disulfide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mer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03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41E-54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-complex protein 1 subunit epsilon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8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55E-54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ribosomal protein L10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41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16E-54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heat shock protein HSP 90-bet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89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36E-53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hloride intracellular channel protein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63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2E-5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major vault protein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.04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65E-5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hosphoglycerat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ut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49E-47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elongation factor 1-gamm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97E-43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hosphoglycerat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97E-43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acidic ribosomal protein P0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57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49E-4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ribosomal protein L8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92E-3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26S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roteasom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non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P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egulatory subunit 3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99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97E-3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anC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like protein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74E-3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ubul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beta chain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86E-3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D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protein 1B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81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5E-37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sparagi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N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ig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ytoplasmic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 xml:space="preserve">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11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76E-36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lastRenderedPageBreak/>
              <w:t>5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ATP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subunit alpha, mitochondrial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.17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05E-36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septin-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73E-34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hemoglobin subunit alpha-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43E-33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-complex protein 1 subunit zet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00E-33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heat shock protein beta-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9E-3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erine/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reoni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hosphat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2B catalytic subunit bet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8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27E-3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acidic ribosomal protein P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97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66E-2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oronin-1B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92E-2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erine/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reoni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hosphat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PP1-alpha catalytic subunit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0E-2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biquit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like modifier-activating enzyme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81E-2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glucose-6-phosphate 1-dehydrogenase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.40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20E-2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itoge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activated prot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1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83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73E-34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uncharacterized protein LOC102169433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43E-33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ATP-dependent 6-phosphofructokinase, liver type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00E-33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ribosomal protein L5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71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9E-3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4-trimethylaminobutyraldehyde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27E-3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26S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roteasom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non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P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egulatory subunit 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76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66E-2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MP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dependent prot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ype II-beta regulatory subunit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43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92E-2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ndoplasm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84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0E-2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ytosol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minopeptid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81E-2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general vesicular transport factor p115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20E-2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septin-11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6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73E-34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heterogeneous nuclear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0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43E-33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receptor of activated protein C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75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00E-33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dynamin-2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7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09E-3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related protein Rab-14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27E-3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lastRenderedPageBreak/>
              <w:t>8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itional endoplasmic reticulum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P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66E-2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ansmembra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emp24 domain-containing protein 10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39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92E-2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nnex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.25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0E-2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ynact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subunit 1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0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49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81E-2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exportin-1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.60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20E-2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-complex protein 1 subunit delt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62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73E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ct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related protein 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62E-27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omplement C1q subcomponent subunit C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1E-26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nnex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31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87E-26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14-3-3 protein thet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7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02E-26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hloride intracellular channel protein 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40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70E-26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ubul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beta-4B chain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94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14E-25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ATP-dependent 6-phosphofructokinase, platelet type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19E-24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alpain-2 catalytic subunit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50E-24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lpha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nol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48E-24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9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peroxiredoxin-6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4E-23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erine/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reoni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hosphat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2A catalytic subunit bet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49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4E-22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GTP-binding nuclear protein Ran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42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05E-21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signal transducer and activator of transcription 1-alpha/bet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37E-21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ct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related protein 3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38E-21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alpha-actinin-4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8E-2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ribosomal protein L13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98E-20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erine/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reoni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hosphat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2A 65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D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egulatory subunit A alph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24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56E-1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septin-9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78E-19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lathr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heavy chain 1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40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88E-1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0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26S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roteasom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non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P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egulatory subunit 1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88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39E-18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platelet-activating factor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cetylhydrol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IB subunit alph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D35770" w:rsidRPr="00BA731B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6</w:t>
            </w:r>
            <w:r w:rsidR="00D35770" w:rsidRPr="00BA731B">
              <w:rPr>
                <w:rFonts w:ascii="Times New Roman" w:hAnsi="Times New Roman"/>
                <w:color w:val="000000"/>
                <w:szCs w:val="21"/>
              </w:rPr>
              <w:t>E-17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nucleoside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iphosphat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B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5.</w:t>
            </w:r>
            <w:r w:rsidR="00461283">
              <w:rPr>
                <w:rFonts w:ascii="Times New Roman" w:hAnsi="Times New Roman" w:hint="eastAsia"/>
                <w:color w:val="000000"/>
                <w:szCs w:val="21"/>
              </w:rPr>
              <w:t>68</w:t>
            </w:r>
            <w:r w:rsidRPr="00BA731B">
              <w:rPr>
                <w:rFonts w:ascii="Times New Roman" w:hAnsi="Times New Roman"/>
                <w:color w:val="000000"/>
                <w:szCs w:val="21"/>
              </w:rPr>
              <w:t>E-17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mport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subunit beta-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19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="00D35770" w:rsidRPr="00BA731B">
              <w:rPr>
                <w:rFonts w:ascii="Times New Roman" w:hAnsi="Times New Roman"/>
                <w:color w:val="000000"/>
                <w:szCs w:val="21"/>
              </w:rPr>
              <w:t>.04E-17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vesicle-fusing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P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12E-16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lastRenderedPageBreak/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TP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activating-like protein IQGAP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.90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D35770" w:rsidRPr="00BA731B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4</w:t>
            </w:r>
            <w:r w:rsidR="00D35770" w:rsidRPr="00BA731B">
              <w:rPr>
                <w:rFonts w:ascii="Times New Roman" w:hAnsi="Times New Roman"/>
                <w:color w:val="000000"/>
                <w:szCs w:val="21"/>
              </w:rPr>
              <w:t>E-15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ytoplasmic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yne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1 heavy chain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8E-15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heat shock protein HSP 90-alpha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84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70E-15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a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-related protein Rab-7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D35770" w:rsidRPr="00BA731B">
              <w:rPr>
                <w:rFonts w:ascii="Times New Roman" w:hAnsi="Times New Roman"/>
                <w:color w:val="000000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3</w:t>
            </w:r>
            <w:r w:rsidR="00D35770" w:rsidRPr="00BA731B">
              <w:rPr>
                <w:rFonts w:ascii="Times New Roman" w:hAnsi="Times New Roman"/>
                <w:color w:val="000000"/>
                <w:szCs w:val="21"/>
              </w:rPr>
              <w:t>E-15</w:t>
            </w:r>
          </w:p>
        </w:tc>
      </w:tr>
      <w:tr w:rsidR="00D35770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60S ribosomal protein L1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35770" w:rsidRDefault="00D357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35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35770" w:rsidRPr="00BA731B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80E-14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1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polipoprote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57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01E-197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omplement C1q subcomponent subunit B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2.45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2E-177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ollagen alpha-2(I) chain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56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04E-164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ollectin-11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90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38E-11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antethei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94E-98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emopex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33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56E-9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plasma serine protease inhibitor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38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45E-62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C beta type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05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35E-60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oagulation factor XI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10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8E-59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plastin-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05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30E-48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2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ethylmalonyl-Co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ut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, </w:t>
            </w:r>
            <w:bookmarkStart w:id="0" w:name="_GoBack"/>
            <w:bookmarkEnd w:id="0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mitochondrial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60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37E-27</w:t>
            </w:r>
          </w:p>
        </w:tc>
      </w:tr>
      <w:tr w:rsidR="00DA7DFA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sto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H1.5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A7DFA" w:rsidRDefault="006620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3.15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DA7DFA" w:rsidRDefault="00D35770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20E-26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platelet glycoprotein IX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13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57E-13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sto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H1.3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2.70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12E-13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sto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H2A type 1-H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35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52E-12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sto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H2B type 1-K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36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3E-12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uncharacterized protein LOC102183743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41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26E-12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insulin-like growth factor-binding protein complex acid labile subunit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00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13E-12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DP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ibosylatio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factor 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27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18E-12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lymphocyte function-associated antigen 3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3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11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8.67E-12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3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C and case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substrate in neurons protein 2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41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7E-11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sto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H2A.Z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54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6.07E-11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ore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ston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macro-H2A.1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13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7.33E-11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2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omplement factor D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26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9.99E-11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3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ollagen alpha-2(VI) chain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13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9E-10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4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elsol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4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2.78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79E-10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lastRenderedPageBreak/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5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CD109 antigen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22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69E-10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6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yroglobul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03E-09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7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eptidoglyca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ecognition protein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2.10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46E-09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8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40S ribosomal protein S9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67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2.12E-09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49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ytochrom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b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ductase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1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00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4.08E-09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0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ntegr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lpha-6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40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1.15E-08</w:t>
            </w:r>
          </w:p>
        </w:tc>
      </w:tr>
      <w:tr w:rsidR="00461283" w:rsidTr="000F1C9D"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:rsidR="00461283" w:rsidRDefault="00461283">
            <w:pPr>
              <w:rPr>
                <w:rFonts w:ascii="Times New Roman" w:hAnsi="Times New Roman"/>
                <w:color w:val="000000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  <w:lang w:val="zh-CN"/>
              </w:rPr>
              <w:t>51</w:t>
            </w:r>
          </w:p>
        </w:tc>
        <w:tc>
          <w:tcPr>
            <w:tcW w:w="23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ntegrin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alpha-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Ib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soform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X2 [Capra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rc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61283" w:rsidRDefault="00461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419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:rsidR="00461283" w:rsidRPr="00BA731B" w:rsidRDefault="00461283" w:rsidP="000F1C9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731B">
              <w:rPr>
                <w:rFonts w:ascii="Times New Roman" w:hAnsi="Times New Roman"/>
                <w:color w:val="000000"/>
                <w:szCs w:val="21"/>
              </w:rPr>
              <w:t>3.22E-08</w:t>
            </w:r>
          </w:p>
        </w:tc>
      </w:tr>
    </w:tbl>
    <w:p w:rsidR="00DA7DFA" w:rsidRDefault="00DA7DFA">
      <w:pPr>
        <w:rPr>
          <w:rFonts w:ascii="Times New Roman" w:hAnsi="Times New Roman"/>
          <w:szCs w:val="21"/>
        </w:rPr>
      </w:pPr>
    </w:p>
    <w:sectPr w:rsidR="00DA7DFA" w:rsidSect="00DA7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5770" w:rsidRDefault="00D35770" w:rsidP="003F3388">
      <w:r>
        <w:separator/>
      </w:r>
    </w:p>
  </w:endnote>
  <w:endnote w:type="continuationSeparator" w:id="1">
    <w:p w:rsidR="00D35770" w:rsidRDefault="00D35770" w:rsidP="003F33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5770" w:rsidRDefault="00D35770" w:rsidP="003F3388">
      <w:r>
        <w:separator/>
      </w:r>
    </w:p>
  </w:footnote>
  <w:footnote w:type="continuationSeparator" w:id="1">
    <w:p w:rsidR="00D35770" w:rsidRDefault="00D35770" w:rsidP="003F33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jQwOGQ5NmZiY2QzZTUxY2I3MTBkNzk2ZDZlNTA0NmYifQ=="/>
  </w:docVars>
  <w:rsids>
    <w:rsidRoot w:val="002B08EF"/>
    <w:rsid w:val="00006B10"/>
    <w:rsid w:val="0001416C"/>
    <w:rsid w:val="00046AA9"/>
    <w:rsid w:val="00046E88"/>
    <w:rsid w:val="00052BE9"/>
    <w:rsid w:val="00083530"/>
    <w:rsid w:val="00091C04"/>
    <w:rsid w:val="00096581"/>
    <w:rsid w:val="000A1E2E"/>
    <w:rsid w:val="000B6DD2"/>
    <w:rsid w:val="000C309A"/>
    <w:rsid w:val="000D4365"/>
    <w:rsid w:val="000E148C"/>
    <w:rsid w:val="000E639C"/>
    <w:rsid w:val="000F1C9D"/>
    <w:rsid w:val="0011481B"/>
    <w:rsid w:val="00197F1D"/>
    <w:rsid w:val="001B13DE"/>
    <w:rsid w:val="001C6EEC"/>
    <w:rsid w:val="00234E2D"/>
    <w:rsid w:val="00244A7F"/>
    <w:rsid w:val="00251A01"/>
    <w:rsid w:val="00277207"/>
    <w:rsid w:val="002813DD"/>
    <w:rsid w:val="00291CD7"/>
    <w:rsid w:val="0029566D"/>
    <w:rsid w:val="002B0752"/>
    <w:rsid w:val="002B08EF"/>
    <w:rsid w:val="002B5C2D"/>
    <w:rsid w:val="002C0784"/>
    <w:rsid w:val="002D1E5C"/>
    <w:rsid w:val="002D6B28"/>
    <w:rsid w:val="002E7B14"/>
    <w:rsid w:val="00316845"/>
    <w:rsid w:val="00322D4F"/>
    <w:rsid w:val="00335499"/>
    <w:rsid w:val="0036187A"/>
    <w:rsid w:val="00365A7A"/>
    <w:rsid w:val="00393D6E"/>
    <w:rsid w:val="003964F5"/>
    <w:rsid w:val="003A4FC2"/>
    <w:rsid w:val="003C1774"/>
    <w:rsid w:val="003C5A03"/>
    <w:rsid w:val="003F3388"/>
    <w:rsid w:val="00401CBE"/>
    <w:rsid w:val="00405E69"/>
    <w:rsid w:val="004100C7"/>
    <w:rsid w:val="00437086"/>
    <w:rsid w:val="00454B0E"/>
    <w:rsid w:val="00461283"/>
    <w:rsid w:val="0047363A"/>
    <w:rsid w:val="0049042C"/>
    <w:rsid w:val="0049784A"/>
    <w:rsid w:val="004A620B"/>
    <w:rsid w:val="004C0FE2"/>
    <w:rsid w:val="004E6D6A"/>
    <w:rsid w:val="0056796B"/>
    <w:rsid w:val="005727F7"/>
    <w:rsid w:val="00586731"/>
    <w:rsid w:val="005A484D"/>
    <w:rsid w:val="005C4C40"/>
    <w:rsid w:val="005D4B2E"/>
    <w:rsid w:val="005F7D5A"/>
    <w:rsid w:val="006164B6"/>
    <w:rsid w:val="0062701C"/>
    <w:rsid w:val="00651942"/>
    <w:rsid w:val="00657DEF"/>
    <w:rsid w:val="006620A3"/>
    <w:rsid w:val="00671416"/>
    <w:rsid w:val="006C76ED"/>
    <w:rsid w:val="00712877"/>
    <w:rsid w:val="00713D46"/>
    <w:rsid w:val="0076727E"/>
    <w:rsid w:val="00770780"/>
    <w:rsid w:val="007A0916"/>
    <w:rsid w:val="007D57C9"/>
    <w:rsid w:val="007E26F7"/>
    <w:rsid w:val="007E4069"/>
    <w:rsid w:val="007E4E7E"/>
    <w:rsid w:val="007E5E41"/>
    <w:rsid w:val="007F07C0"/>
    <w:rsid w:val="00801284"/>
    <w:rsid w:val="008028D5"/>
    <w:rsid w:val="00840AE7"/>
    <w:rsid w:val="008569D0"/>
    <w:rsid w:val="00857103"/>
    <w:rsid w:val="008571C8"/>
    <w:rsid w:val="008653EE"/>
    <w:rsid w:val="008770BB"/>
    <w:rsid w:val="0088343B"/>
    <w:rsid w:val="00883A17"/>
    <w:rsid w:val="00886C32"/>
    <w:rsid w:val="008A11B2"/>
    <w:rsid w:val="008D3B34"/>
    <w:rsid w:val="008E46CE"/>
    <w:rsid w:val="008E4A80"/>
    <w:rsid w:val="008E7155"/>
    <w:rsid w:val="008F09FF"/>
    <w:rsid w:val="008F77DF"/>
    <w:rsid w:val="009241BC"/>
    <w:rsid w:val="00963146"/>
    <w:rsid w:val="00965A6D"/>
    <w:rsid w:val="009670C4"/>
    <w:rsid w:val="00995F9D"/>
    <w:rsid w:val="009E1347"/>
    <w:rsid w:val="009E764C"/>
    <w:rsid w:val="009F691C"/>
    <w:rsid w:val="00A22848"/>
    <w:rsid w:val="00A40A96"/>
    <w:rsid w:val="00A579C4"/>
    <w:rsid w:val="00A62A03"/>
    <w:rsid w:val="00A954EA"/>
    <w:rsid w:val="00AC1B85"/>
    <w:rsid w:val="00AE034F"/>
    <w:rsid w:val="00AE3939"/>
    <w:rsid w:val="00AF18C0"/>
    <w:rsid w:val="00AF1BCC"/>
    <w:rsid w:val="00AF21F9"/>
    <w:rsid w:val="00B01DCC"/>
    <w:rsid w:val="00B07107"/>
    <w:rsid w:val="00B15FE8"/>
    <w:rsid w:val="00B20E2A"/>
    <w:rsid w:val="00B2424B"/>
    <w:rsid w:val="00B43E51"/>
    <w:rsid w:val="00B751DE"/>
    <w:rsid w:val="00B857CE"/>
    <w:rsid w:val="00BA731B"/>
    <w:rsid w:val="00BB379E"/>
    <w:rsid w:val="00BC739E"/>
    <w:rsid w:val="00BD35B7"/>
    <w:rsid w:val="00BE53EB"/>
    <w:rsid w:val="00BF045B"/>
    <w:rsid w:val="00C077D5"/>
    <w:rsid w:val="00C47AB8"/>
    <w:rsid w:val="00C618AD"/>
    <w:rsid w:val="00C81BF0"/>
    <w:rsid w:val="00CB7FA3"/>
    <w:rsid w:val="00CC5E11"/>
    <w:rsid w:val="00CF70B4"/>
    <w:rsid w:val="00D164C7"/>
    <w:rsid w:val="00D35770"/>
    <w:rsid w:val="00D53C97"/>
    <w:rsid w:val="00D77AEC"/>
    <w:rsid w:val="00DA7DFA"/>
    <w:rsid w:val="00DB2A8A"/>
    <w:rsid w:val="00DC367C"/>
    <w:rsid w:val="00DD340C"/>
    <w:rsid w:val="00DF560B"/>
    <w:rsid w:val="00E16DBD"/>
    <w:rsid w:val="00E21C7D"/>
    <w:rsid w:val="00E37B0D"/>
    <w:rsid w:val="00E403E9"/>
    <w:rsid w:val="00E51B94"/>
    <w:rsid w:val="00E73CD1"/>
    <w:rsid w:val="00E9665A"/>
    <w:rsid w:val="00EB2817"/>
    <w:rsid w:val="00EB3E26"/>
    <w:rsid w:val="00ED2747"/>
    <w:rsid w:val="00EF6021"/>
    <w:rsid w:val="00F24A68"/>
    <w:rsid w:val="00F31CB8"/>
    <w:rsid w:val="00F345BD"/>
    <w:rsid w:val="00F42443"/>
    <w:rsid w:val="00F541C1"/>
    <w:rsid w:val="00F548D3"/>
    <w:rsid w:val="00F61E1E"/>
    <w:rsid w:val="00F84DE1"/>
    <w:rsid w:val="00F95B92"/>
    <w:rsid w:val="00FF3019"/>
    <w:rsid w:val="00FF335E"/>
    <w:rsid w:val="45D022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semiHidden="0" w:unhideWhenUsed="0" w:qFormat="1"/>
    <w:lsdException w:name="header" w:unhideWhenUsed="0"/>
    <w:lsdException w:name="footer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 w:qFormat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qFormat="1"/>
    <w:lsdException w:name="Balloon Text" w:unhideWhenUsed="0" w:qFormat="1"/>
    <w:lsdException w:name="Table Grid" w:semiHidden="0" w:unhideWhenUsed="0" w:qFormat="1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 w:qFormat="1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nhideWhenUsed="0" w:qFormat="1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 w:qFormat="1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DF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qFormat/>
    <w:rsid w:val="00DA7D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DA7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rsid w:val="00DA7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note text"/>
    <w:basedOn w:val="a"/>
    <w:link w:val="Char2"/>
    <w:uiPriority w:val="99"/>
    <w:qFormat/>
    <w:rsid w:val="00DA7DFA"/>
    <w:pPr>
      <w:widowControl/>
      <w:jc w:val="left"/>
    </w:pPr>
    <w:rPr>
      <w:kern w:val="0"/>
      <w:sz w:val="20"/>
      <w:szCs w:val="20"/>
    </w:rPr>
  </w:style>
  <w:style w:type="table" w:styleId="a7">
    <w:name w:val="Table Grid"/>
    <w:basedOn w:val="a1"/>
    <w:uiPriority w:val="99"/>
    <w:qFormat/>
    <w:rsid w:val="00DA7DF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99"/>
    <w:qFormat/>
    <w:rsid w:val="00DA7DFA"/>
    <w:rPr>
      <w:color w:val="943634"/>
    </w:rPr>
    <w:tblPr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-3">
    <w:name w:val="Light Shading Accent 3"/>
    <w:basedOn w:val="a1"/>
    <w:uiPriority w:val="99"/>
    <w:qFormat/>
    <w:rsid w:val="00DA7DFA"/>
    <w:rPr>
      <w:color w:val="76923C"/>
    </w:rPr>
    <w:tblPr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-4">
    <w:name w:val="Light Shading Accent 4"/>
    <w:basedOn w:val="a1"/>
    <w:uiPriority w:val="99"/>
    <w:qFormat/>
    <w:rsid w:val="00DA7DFA"/>
    <w:rPr>
      <w:color w:val="5F497A"/>
    </w:rPr>
    <w:tblPr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-6">
    <w:name w:val="Light Shading Accent 6"/>
    <w:basedOn w:val="a1"/>
    <w:uiPriority w:val="99"/>
    <w:qFormat/>
    <w:rsid w:val="00DA7DFA"/>
    <w:rPr>
      <w:color w:val="E36C0A"/>
    </w:rPr>
    <w:tblPr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customStyle="1" w:styleId="Char1">
    <w:name w:val="页眉 Char"/>
    <w:basedOn w:val="a0"/>
    <w:link w:val="a5"/>
    <w:uiPriority w:val="99"/>
    <w:semiHidden/>
    <w:locked/>
    <w:rsid w:val="00DA7DFA"/>
    <w:rPr>
      <w:rFonts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DA7DFA"/>
    <w:rPr>
      <w:rFonts w:cs="Times New Roman"/>
      <w:sz w:val="18"/>
      <w:szCs w:val="18"/>
    </w:rPr>
  </w:style>
  <w:style w:type="table" w:customStyle="1" w:styleId="1">
    <w:name w:val="浅色列表1"/>
    <w:uiPriority w:val="99"/>
    <w:rsid w:val="00DA7DFA"/>
    <w:rPr>
      <w:sz w:val="22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locked/>
    <w:rsid w:val="00DA7DFA"/>
    <w:rPr>
      <w:rFonts w:cs="Times New Roman"/>
      <w:sz w:val="18"/>
      <w:szCs w:val="18"/>
    </w:rPr>
  </w:style>
  <w:style w:type="table" w:customStyle="1" w:styleId="10">
    <w:name w:val="浅色底纹1"/>
    <w:uiPriority w:val="99"/>
    <w:qFormat/>
    <w:rsid w:val="00DA7DFA"/>
    <w:rPr>
      <w:color w:val="00000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Placeholder Text"/>
    <w:basedOn w:val="a0"/>
    <w:uiPriority w:val="99"/>
    <w:semiHidden/>
    <w:qFormat/>
    <w:rsid w:val="00DA7DFA"/>
    <w:rPr>
      <w:rFonts w:cs="Times New Roman"/>
      <w:color w:val="808080"/>
    </w:rPr>
  </w:style>
  <w:style w:type="paragraph" w:customStyle="1" w:styleId="DecimalAligned">
    <w:name w:val="Decimal Aligned"/>
    <w:basedOn w:val="a"/>
    <w:uiPriority w:val="99"/>
    <w:qFormat/>
    <w:rsid w:val="00DA7DFA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Char2">
    <w:name w:val="脚注文本 Char"/>
    <w:basedOn w:val="a0"/>
    <w:link w:val="a6"/>
    <w:uiPriority w:val="99"/>
    <w:qFormat/>
    <w:locked/>
    <w:rsid w:val="00DA7DFA"/>
    <w:rPr>
      <w:rFonts w:cs="Times New Roman"/>
      <w:kern w:val="0"/>
      <w:sz w:val="20"/>
      <w:szCs w:val="20"/>
    </w:rPr>
  </w:style>
  <w:style w:type="character" w:customStyle="1" w:styleId="11">
    <w:name w:val="不明显强调1"/>
    <w:basedOn w:val="a0"/>
    <w:uiPriority w:val="99"/>
    <w:qFormat/>
    <w:rsid w:val="00DA7DFA"/>
    <w:rPr>
      <w:rFonts w:eastAsia="宋体" w:cs="Times New Roman"/>
      <w:i/>
      <w:iCs/>
      <w:color w:val="808080"/>
      <w:sz w:val="22"/>
      <w:szCs w:val="22"/>
      <w:lang w:eastAsia="zh-CN"/>
    </w:rPr>
  </w:style>
  <w:style w:type="table" w:customStyle="1" w:styleId="-11">
    <w:name w:val="浅色底纹 - 强调文字颜色 11"/>
    <w:uiPriority w:val="99"/>
    <w:qFormat/>
    <w:rsid w:val="00DA7DFA"/>
    <w:rPr>
      <w:color w:val="365F91"/>
      <w:sz w:val="22"/>
    </w:rPr>
    <w:tblPr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6</Pages>
  <Words>1567</Words>
  <Characters>9230</Characters>
  <Application>Microsoft Office Word</Application>
  <DocSecurity>0</DocSecurity>
  <Lines>76</Lines>
  <Paragraphs>21</Paragraphs>
  <ScaleCrop>false</ScaleCrop>
  <Company>Microsoft</Company>
  <LinksUpToDate>false</LinksUpToDate>
  <CharactersWithSpaces>10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张佚名</cp:lastModifiedBy>
  <cp:revision>14</cp:revision>
  <dcterms:created xsi:type="dcterms:W3CDTF">2022-05-23T01:13:00Z</dcterms:created>
  <dcterms:modified xsi:type="dcterms:W3CDTF">2022-06-23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69BC29637BE54D15B204AE221FB8025E</vt:lpwstr>
  </property>
</Properties>
</file>